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3873"/>
        <w:gridCol w:w="4016"/>
      </w:tblGrid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α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 TCT GAA TCA GAA ATC CTT CTA TC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 GTC AAA TTT CAC TGC TTC TAT 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β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 CAG ATG AAG TGC TCC TTC CAG G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 AGA ACA CCA CTT GTT GCT CC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6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 AAC TCC TTC TCC ACA AGC GC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 GAG CCC TCA GGC TGG ACT G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-α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GG GAC GTG GAG CTG GCC GAG GAG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 CAG CTG GTT ATC TCT CTC AGC T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0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 CCC CAA GCT GAG AAC AAG ACC CA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 CAA GGG GCT GGG TCA GCT ATC CC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F-β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 CTG GAC ACC AAC TAT TGC T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 CTC CAA ATG TAG GGG CAG G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9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 GCA CGA GAA CAA CTG AGG GAA C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GGA TAT GGG GAA CAT  CAT TTG TAG T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5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 AGA GAC CAG AGT CCC GGG AAA G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 CTG GAG CAT GTT GCT GAC GGC 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8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 TGC GGA ATC TCA CCT GCC AG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 GAA TCC TGC AGC CAG CA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0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 GAG GTC ATG GTG GAT GCC G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 GGC ATT TTT GCG GCA GAT GAC 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BI3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 GCC TGC AGC AGA CGC CAA CG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 ACT CCA GTC ACT CAG TTC 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 CTG GCG CTG CCA AGG CTG T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 ATG AGG TCC ACC ACC CTG 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Table S1: Primers used in this study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2T14:53:00Z</dcterms:created>
  <dc:creator>Lindsey</dc:creator>
  <dc:description/>
  <dc:language>en-US</dc:language>
  <cp:lastModifiedBy>Lindsey</cp:lastModifiedBy>
  <dcterms:modified xsi:type="dcterms:W3CDTF">2010-10-02T14:53:00Z</dcterms:modified>
  <cp:revision>2</cp:revision>
  <dc:subject/>
  <dc:title>Primer</dc:title>
</cp:coreProperties>
</file>